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4.</w:t>
      </w:r>
      <w:r>
        <w:rPr>
          <w:sz w:val="24"/>
        </w:rPr>
        <w:t xml:space="preserve"> Motif sequences of DREB1 proteins used in phylogenetic</w:t>
      </w:r>
      <w:r>
        <w:rPr/>
        <w:t xml:space="preserve"> analysis.</w:t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630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ti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idth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st possible match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KSRIWLGTFPTAEMAARAHDVAALALRGRSACLNFAD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RKKFKETRHPVYRGVRQR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KWVCEVREP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ISTCHKDIQRAAAEAAELFQ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LYANMAQGMLLPPP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DEYVTLATSCPKK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IDCDVSLWS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NVFYMDEEAMFNMP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SDLGGQVMEDFRREDRGEVCCSTNDDIR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NSFSIDKQECSYSSLLSDSSGSQQDSP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WRLP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DHGLDMEETLVEAIYTP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NSFFAFSEMFGSD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QWNH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YTGDWND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QEFGGHPAKQQDSNAEAVFDM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MTDISAFSKDLWTELACHGDISETVLESDQS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DIFCHYSDQNP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YYDGMGGGGEWQ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VRNDCNDLD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5T16:19:00Z</dcterms:created>
  <dc:creator>Think</dc:creator>
  <dc:description/>
  <cp:keywords/>
  <dc:language>en-US</dc:language>
  <cp:lastModifiedBy>Think</cp:lastModifiedBy>
  <dcterms:modified xsi:type="dcterms:W3CDTF">2014-01-15T16:32:00Z</dcterms:modified>
  <cp:revision>5</cp:revision>
  <dc:subject/>
  <dc:title/>
</cp:coreProperties>
</file>